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30E" w:rsidRPr="001C6293" w:rsidRDefault="00A2567A" w:rsidP="0035330E">
      <w:pPr>
        <w:pStyle w:val="Balk2"/>
        <w:rPr>
          <w:i w:val="0"/>
          <w:lang w:val="en-US"/>
        </w:rPr>
      </w:pPr>
      <w:r>
        <w:rPr>
          <w:i w:val="0"/>
          <w:lang w:val="en-US"/>
        </w:rPr>
        <w:t>Supplementary Material</w:t>
      </w:r>
    </w:p>
    <w:p w:rsidR="0035330E" w:rsidRDefault="00A2567A" w:rsidP="0035330E">
      <w:pPr>
        <w:rPr>
          <w:lang w:val="en-US"/>
        </w:rPr>
      </w:pPr>
      <w:bookmarkStart w:id="0" w:name="_GoBack"/>
      <w:r w:rsidRPr="00A2567A">
        <w:rPr>
          <w:noProof/>
          <w:lang w:val="tr-TR" w:eastAsia="tr-TR"/>
        </w:rPr>
        <w:drawing>
          <wp:inline distT="0" distB="0" distL="0" distR="0">
            <wp:extent cx="6063660" cy="4341412"/>
            <wp:effectExtent l="0" t="0" r="0" b="2540"/>
            <wp:docPr id="2" name="Resim 2" descr="C:\Users\admin\Dropbox\kişisel\Makaleler\diskal_makale\5besincigonderme_FHM\300dpi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ropbox\kişisel\Makaleler\diskal_makale\5besincigonderme_FHM\300dpi\Figure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448" cy="434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5330E" w:rsidRDefault="0035330E" w:rsidP="00A2567A">
      <w:pPr>
        <w:pStyle w:val="Figurecaption"/>
        <w:spacing w:before="0"/>
      </w:pPr>
      <w:r>
        <w:t>Figure S1</w:t>
      </w:r>
      <w:r w:rsidRPr="00B46E88">
        <w:t>. Percent signal change</w:t>
      </w:r>
      <w:r>
        <w:t xml:space="preserve"> values</w:t>
      </w:r>
      <w:r w:rsidRPr="00B46E88">
        <w:t xml:space="preserve"> </w:t>
      </w:r>
      <w:r>
        <w:t>of</w:t>
      </w:r>
      <w:r w:rsidRPr="00B46E88">
        <w:t xml:space="preserve"> anterior cingulate</w:t>
      </w:r>
      <w:r>
        <w:t>, orbitofrontal and medial prefrontal</w:t>
      </w:r>
      <w:r w:rsidRPr="00B46E88">
        <w:t xml:space="preserve"> cortex</w:t>
      </w:r>
      <w:r>
        <w:t xml:space="preserve"> ROIs in dyscalculia and control</w:t>
      </w:r>
    </w:p>
    <w:p w:rsidR="001A7BEF" w:rsidRDefault="001A7BEF"/>
    <w:sectPr w:rsidR="001A7B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8B4"/>
    <w:rsid w:val="001A7BEF"/>
    <w:rsid w:val="0035330E"/>
    <w:rsid w:val="00A2567A"/>
    <w:rsid w:val="00A9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84DE6"/>
  <w15:chartTrackingRefBased/>
  <w15:docId w15:val="{8653F0B0-424B-40AE-9FC3-757431EB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30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k2">
    <w:name w:val="heading 2"/>
    <w:basedOn w:val="Normal"/>
    <w:next w:val="Normal"/>
    <w:link w:val="Balk2Char"/>
    <w:qFormat/>
    <w:rsid w:val="0035330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rsid w:val="0035330E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35330E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>Hewlett-Packard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aç Üstün</dc:creator>
  <cp:keywords/>
  <dc:description/>
  <cp:lastModifiedBy>admin</cp:lastModifiedBy>
  <cp:revision>3</cp:revision>
  <dcterms:created xsi:type="dcterms:W3CDTF">2020-08-09T12:55:00Z</dcterms:created>
  <dcterms:modified xsi:type="dcterms:W3CDTF">2021-03-28T22:22:00Z</dcterms:modified>
</cp:coreProperties>
</file>